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7D" w:rsidRPr="00B3550B" w:rsidRDefault="00EA7F7D" w:rsidP="00EA7F7D">
      <w:pPr>
        <w:pageBreakBefore/>
        <w:widowControl w:val="0"/>
        <w:spacing w:before="0" w:after="0" w:line="400" w:lineRule="exact"/>
        <w:jc w:val="center"/>
        <w:rPr>
          <w:rFonts w:eastAsia="宋体" w:cs="Times New Roman"/>
          <w:kern w:val="2"/>
          <w:szCs w:val="24"/>
          <w:lang w:eastAsia="zh-CN"/>
        </w:rPr>
      </w:pPr>
      <w:r w:rsidRPr="00B3550B">
        <w:rPr>
          <w:rFonts w:eastAsia="宋体" w:cs="Times New Roman"/>
          <w:kern w:val="2"/>
          <w:szCs w:val="24"/>
          <w:lang w:eastAsia="zh-CN"/>
        </w:rPr>
        <w:t xml:space="preserve">Supplemental </w:t>
      </w:r>
      <w:r w:rsidRPr="00B3550B">
        <w:rPr>
          <w:rFonts w:eastAsia="宋体" w:cs="Times New Roman" w:hint="eastAsia"/>
          <w:kern w:val="2"/>
          <w:szCs w:val="24"/>
          <w:lang w:eastAsia="zh-CN"/>
        </w:rPr>
        <w:t>T</w:t>
      </w:r>
      <w:r w:rsidRPr="00B3550B">
        <w:rPr>
          <w:rFonts w:eastAsia="宋体" w:cs="Times New Roman"/>
          <w:kern w:val="2"/>
          <w:szCs w:val="24"/>
          <w:lang w:eastAsia="zh-CN"/>
        </w:rPr>
        <w:t xml:space="preserve">able </w:t>
      </w:r>
      <w:r w:rsidRPr="00B3550B">
        <w:rPr>
          <w:rFonts w:eastAsia="宋体" w:cs="Times New Roman" w:hint="eastAsia"/>
          <w:kern w:val="2"/>
          <w:szCs w:val="24"/>
          <w:lang w:eastAsia="zh-CN"/>
        </w:rPr>
        <w:t>4</w:t>
      </w:r>
      <w:r w:rsidRPr="00B3550B">
        <w:rPr>
          <w:rFonts w:eastAsia="宋体" w:cs="Times New Roman"/>
          <w:kern w:val="2"/>
          <w:szCs w:val="24"/>
          <w:lang w:eastAsia="zh-CN"/>
        </w:rPr>
        <w:t xml:space="preserve"> Unadjusted </w:t>
      </w:r>
      <w:r w:rsidRPr="00B3550B">
        <w:rPr>
          <w:rFonts w:eastAsia="宋体" w:cs="Times New Roman" w:hint="eastAsia"/>
          <w:kern w:val="2"/>
          <w:szCs w:val="24"/>
          <w:lang w:eastAsia="zh-CN"/>
        </w:rPr>
        <w:t>C</w:t>
      </w:r>
      <w:r w:rsidRPr="00B3550B">
        <w:rPr>
          <w:rFonts w:eastAsia="宋体" w:cs="Times New Roman"/>
          <w:kern w:val="2"/>
          <w:szCs w:val="24"/>
          <w:lang w:eastAsia="zh-CN"/>
        </w:rPr>
        <w:t>ox regression analyses for all-cause mortality</w:t>
      </w:r>
    </w:p>
    <w:tbl>
      <w:tblPr>
        <w:tblW w:w="8978" w:type="dxa"/>
        <w:tblInd w:w="39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78"/>
        <w:gridCol w:w="3260"/>
        <w:gridCol w:w="1040"/>
      </w:tblGrid>
      <w:tr w:rsidR="00EA7F7D" w:rsidRPr="00B3550B" w:rsidTr="00C455C9">
        <w:trPr>
          <w:cantSplit/>
          <w:trHeight w:val="280"/>
        </w:trPr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Characteristic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ind w:left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Unadjusted HR (95%CI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P-value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Male (vs. Female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19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83-1.7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337</w:t>
            </w:r>
          </w:p>
        </w:tc>
      </w:tr>
      <w:tr w:rsidR="00EA7F7D" w:rsidRPr="00B3550B" w:rsidTr="00C455C9">
        <w:trPr>
          <w:cantSplit/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Age (per year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7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5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9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B3550B" w:rsidTr="00C455C9">
        <w:trPr>
          <w:cantSplit/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Height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(per 1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cm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9 (0.97-1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143</w:t>
            </w:r>
          </w:p>
        </w:tc>
      </w:tr>
      <w:tr w:rsidR="00EA7F7D" w:rsidRPr="00B3550B" w:rsidTr="00C455C9">
        <w:trPr>
          <w:cantSplit/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W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eight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(per 1-kg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8 (0.96-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009</w:t>
            </w:r>
          </w:p>
        </w:tc>
      </w:tr>
      <w:tr w:rsidR="00EA7F7D" w:rsidRPr="00B3550B" w:rsidTr="00C455C9">
        <w:trPr>
          <w:cantSplit/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BMI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(per 1-kg/m</w:t>
            </w:r>
            <w:r w:rsidRPr="00B3550B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2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4 (0.89-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021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Smoking (vs. 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n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on-smokin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6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66-1.39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823</w:t>
            </w:r>
          </w:p>
        </w:tc>
      </w:tr>
      <w:tr w:rsidR="00EA7F7D" w:rsidRPr="00B3550B" w:rsidTr="00C455C9">
        <w:trPr>
          <w:cantSplit/>
          <w:trHeight w:val="2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Alcohol use (vs. 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n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o alcohol consumptio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5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64-1.4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779</w:t>
            </w:r>
          </w:p>
        </w:tc>
      </w:tr>
      <w:tr w:rsidR="00EA7F7D" w:rsidRPr="00B3550B" w:rsidTr="00C455C9">
        <w:trPr>
          <w:cantSplit/>
          <w:trHeight w:val="2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Diabetes duration (per year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1.01 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9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2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383</w:t>
            </w:r>
          </w:p>
        </w:tc>
      </w:tr>
      <w:tr w:rsidR="00EA7F7D" w:rsidRPr="00B3550B" w:rsidTr="00C455C9">
        <w:trPr>
          <w:cantSplit/>
          <w:trHeight w:val="2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Diabetic foot duration (per day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234</w:t>
            </w:r>
          </w:p>
        </w:tc>
      </w:tr>
      <w:tr w:rsidR="00EA7F7D" w:rsidRPr="00B3550B" w:rsidTr="00C455C9">
        <w:trPr>
          <w:cantSplit/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Severe DFUs (vs. 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no s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evere DFU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1.92 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34-2.75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SBP (per 1-mmHg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1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2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14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DBP (per 1-mmHg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9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8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80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eGFR</w:t>
            </w:r>
            <w:proofErr w:type="spellEnd"/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EPI) (per 1-mL/min/1.73m2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8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7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9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right" w:pos="3099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ALB (per 1-g/L increase)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ab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4 (0.92-0.97)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right" w:pos="3099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L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ymphocyte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per 1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×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0</w:t>
            </w:r>
            <w:r w:rsidRPr="00B3550B"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9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/L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increase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56 (0.42-0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Hb</w:t>
            </w:r>
            <w:proofErr w:type="spellEnd"/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per 1-g/L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7 (0.96-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HbA1c (per 1%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5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87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4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284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TC (per 1-mmol/L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98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87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10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746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TG (per 1-mmol/L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1.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2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88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17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832</w:t>
            </w:r>
          </w:p>
        </w:tc>
      </w:tr>
      <w:tr w:rsidR="00EA7F7D" w:rsidRPr="00B3550B" w:rsidTr="00C455C9">
        <w:trPr>
          <w:cantSplit/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HDL-C (per1-mmol/L increa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64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36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14</w:t>
            </w: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128</w:t>
            </w:r>
          </w:p>
        </w:tc>
      </w:tr>
      <w:tr w:rsidR="00EA7F7D" w:rsidRPr="00B3550B" w:rsidTr="00C455C9">
        <w:trPr>
          <w:cantSplit/>
          <w:trHeight w:val="280"/>
        </w:trPr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/>
                <w:kern w:val="2"/>
                <w:szCs w:val="24"/>
                <w:lang w:eastAsia="zh-CN"/>
              </w:rPr>
              <w:t>LDL-C (per1-mmol/L increase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A7F7D" w:rsidRPr="00B3550B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1.02 (0.86-1.2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A7F7D" w:rsidRPr="00B3550B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3550B">
              <w:rPr>
                <w:rFonts w:eastAsia="宋体" w:cs="Times New Roman" w:hint="eastAsia"/>
                <w:kern w:val="2"/>
                <w:szCs w:val="24"/>
                <w:lang w:eastAsia="zh-CN"/>
              </w:rPr>
              <w:t>0.826</w:t>
            </w:r>
          </w:p>
        </w:tc>
      </w:tr>
    </w:tbl>
    <w:p w:rsidR="00A44025" w:rsidRPr="00EA7F7D" w:rsidRDefault="00EA7F7D" w:rsidP="00EA7F7D">
      <w:pPr>
        <w:widowControl w:val="0"/>
        <w:autoSpaceDE w:val="0"/>
        <w:autoSpaceDN w:val="0"/>
        <w:adjustRightInd w:val="0"/>
        <w:spacing w:before="0" w:after="0"/>
        <w:ind w:firstLineChars="450" w:firstLine="1080"/>
        <w:rPr>
          <w:rFonts w:eastAsia="宋体" w:cs="Times New Roman"/>
          <w:kern w:val="2"/>
          <w:szCs w:val="24"/>
          <w:lang w:eastAsia="zh-CN"/>
        </w:rPr>
      </w:pPr>
      <w:r w:rsidRPr="00B3550B">
        <w:rPr>
          <w:rFonts w:eastAsia="宋体" w:cs="Times New Roman" w:hint="eastAsia"/>
          <w:kern w:val="2"/>
          <w:szCs w:val="24"/>
          <w:lang w:eastAsia="zh-CN"/>
        </w:rPr>
        <w:t>A</w:t>
      </w:r>
      <w:r w:rsidRPr="00B3550B">
        <w:rPr>
          <w:rFonts w:eastAsia="宋体" w:cs="Times New Roman"/>
          <w:kern w:val="2"/>
          <w:szCs w:val="24"/>
          <w:lang w:eastAsia="zh-CN"/>
        </w:rPr>
        <w:t>bbreviations as in Table 1</w:t>
      </w:r>
      <w:bookmarkStart w:id="0" w:name="_GoBack"/>
      <w:bookmarkEnd w:id="0"/>
    </w:p>
    <w:sectPr w:rsidR="00A44025" w:rsidRPr="00EA7F7D" w:rsidSect="001F5B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229" w:rsidRDefault="00307229" w:rsidP="007758E2">
      <w:r>
        <w:separator/>
      </w:r>
    </w:p>
  </w:endnote>
  <w:endnote w:type="continuationSeparator" w:id="0">
    <w:p w:rsidR="00307229" w:rsidRDefault="00307229" w:rsidP="0077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229" w:rsidRDefault="00307229" w:rsidP="007758E2">
      <w:r>
        <w:separator/>
      </w:r>
    </w:p>
  </w:footnote>
  <w:footnote w:type="continuationSeparator" w:id="0">
    <w:p w:rsidR="00307229" w:rsidRDefault="00307229" w:rsidP="00775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37"/>
    <w:rsid w:val="000028DD"/>
    <w:rsid w:val="00042D68"/>
    <w:rsid w:val="0004535E"/>
    <w:rsid w:val="00045B8B"/>
    <w:rsid w:val="0005599D"/>
    <w:rsid w:val="00080437"/>
    <w:rsid w:val="00097044"/>
    <w:rsid w:val="000A4D39"/>
    <w:rsid w:val="000C6646"/>
    <w:rsid w:val="000D3B4B"/>
    <w:rsid w:val="000E677E"/>
    <w:rsid w:val="000F670A"/>
    <w:rsid w:val="001102E9"/>
    <w:rsid w:val="0011202D"/>
    <w:rsid w:val="00143011"/>
    <w:rsid w:val="001607AF"/>
    <w:rsid w:val="00161762"/>
    <w:rsid w:val="00173E4B"/>
    <w:rsid w:val="00186040"/>
    <w:rsid w:val="00197DF4"/>
    <w:rsid w:val="001F5BDC"/>
    <w:rsid w:val="00204B62"/>
    <w:rsid w:val="00205013"/>
    <w:rsid w:val="00216DA3"/>
    <w:rsid w:val="002409B8"/>
    <w:rsid w:val="0026242C"/>
    <w:rsid w:val="002715C5"/>
    <w:rsid w:val="00273796"/>
    <w:rsid w:val="002840A9"/>
    <w:rsid w:val="0028689A"/>
    <w:rsid w:val="00293250"/>
    <w:rsid w:val="002B3024"/>
    <w:rsid w:val="002C6A84"/>
    <w:rsid w:val="002C7E68"/>
    <w:rsid w:val="002E14FF"/>
    <w:rsid w:val="002E6F22"/>
    <w:rsid w:val="002F145F"/>
    <w:rsid w:val="00307229"/>
    <w:rsid w:val="0035299F"/>
    <w:rsid w:val="0035317A"/>
    <w:rsid w:val="00360DC3"/>
    <w:rsid w:val="00366C7F"/>
    <w:rsid w:val="00373863"/>
    <w:rsid w:val="00377BFD"/>
    <w:rsid w:val="00384548"/>
    <w:rsid w:val="003B5C78"/>
    <w:rsid w:val="003D635B"/>
    <w:rsid w:val="003E6724"/>
    <w:rsid w:val="00411C0D"/>
    <w:rsid w:val="004557C5"/>
    <w:rsid w:val="00457CA0"/>
    <w:rsid w:val="0047491E"/>
    <w:rsid w:val="00474CA8"/>
    <w:rsid w:val="0048038E"/>
    <w:rsid w:val="004840D1"/>
    <w:rsid w:val="004C40F2"/>
    <w:rsid w:val="004C5126"/>
    <w:rsid w:val="004D5F4E"/>
    <w:rsid w:val="005067D1"/>
    <w:rsid w:val="00536CF9"/>
    <w:rsid w:val="00537E64"/>
    <w:rsid w:val="00551223"/>
    <w:rsid w:val="00562508"/>
    <w:rsid w:val="005627DC"/>
    <w:rsid w:val="005A5737"/>
    <w:rsid w:val="005B0ED2"/>
    <w:rsid w:val="005C16C6"/>
    <w:rsid w:val="005C54CA"/>
    <w:rsid w:val="005F2037"/>
    <w:rsid w:val="00632368"/>
    <w:rsid w:val="006645D0"/>
    <w:rsid w:val="0067164D"/>
    <w:rsid w:val="00677FC6"/>
    <w:rsid w:val="00683AC5"/>
    <w:rsid w:val="006B3D11"/>
    <w:rsid w:val="006C6ADB"/>
    <w:rsid w:val="006E4000"/>
    <w:rsid w:val="006E5210"/>
    <w:rsid w:val="007138B7"/>
    <w:rsid w:val="00715359"/>
    <w:rsid w:val="0072410F"/>
    <w:rsid w:val="00774AE0"/>
    <w:rsid w:val="007758E2"/>
    <w:rsid w:val="00791A2E"/>
    <w:rsid w:val="007D1869"/>
    <w:rsid w:val="007D323C"/>
    <w:rsid w:val="007F0AFA"/>
    <w:rsid w:val="007F2475"/>
    <w:rsid w:val="008056CB"/>
    <w:rsid w:val="008116C1"/>
    <w:rsid w:val="008203E4"/>
    <w:rsid w:val="00823DE2"/>
    <w:rsid w:val="00835200"/>
    <w:rsid w:val="008574D4"/>
    <w:rsid w:val="008731F4"/>
    <w:rsid w:val="008872CE"/>
    <w:rsid w:val="00893E1F"/>
    <w:rsid w:val="008D1B51"/>
    <w:rsid w:val="008D49D0"/>
    <w:rsid w:val="008F1360"/>
    <w:rsid w:val="00903346"/>
    <w:rsid w:val="00906198"/>
    <w:rsid w:val="009061A3"/>
    <w:rsid w:val="0092416A"/>
    <w:rsid w:val="00926274"/>
    <w:rsid w:val="00944952"/>
    <w:rsid w:val="00960A42"/>
    <w:rsid w:val="0097483D"/>
    <w:rsid w:val="00977DDD"/>
    <w:rsid w:val="009D0775"/>
    <w:rsid w:val="009D3769"/>
    <w:rsid w:val="009E7A17"/>
    <w:rsid w:val="009F7468"/>
    <w:rsid w:val="00A26C77"/>
    <w:rsid w:val="00A27635"/>
    <w:rsid w:val="00A30049"/>
    <w:rsid w:val="00A44025"/>
    <w:rsid w:val="00A655C4"/>
    <w:rsid w:val="00A6727E"/>
    <w:rsid w:val="00A726C9"/>
    <w:rsid w:val="00A868F4"/>
    <w:rsid w:val="00AA254B"/>
    <w:rsid w:val="00AC049A"/>
    <w:rsid w:val="00AE52B9"/>
    <w:rsid w:val="00AF00F2"/>
    <w:rsid w:val="00AF3226"/>
    <w:rsid w:val="00AF6964"/>
    <w:rsid w:val="00B2634A"/>
    <w:rsid w:val="00B34231"/>
    <w:rsid w:val="00B3550B"/>
    <w:rsid w:val="00B35D9D"/>
    <w:rsid w:val="00B4247B"/>
    <w:rsid w:val="00B55A41"/>
    <w:rsid w:val="00B60384"/>
    <w:rsid w:val="00B83415"/>
    <w:rsid w:val="00B84E7C"/>
    <w:rsid w:val="00B87AC2"/>
    <w:rsid w:val="00B9161E"/>
    <w:rsid w:val="00BC70E5"/>
    <w:rsid w:val="00BC7944"/>
    <w:rsid w:val="00BE2EE2"/>
    <w:rsid w:val="00C32B37"/>
    <w:rsid w:val="00C4066C"/>
    <w:rsid w:val="00CC05C9"/>
    <w:rsid w:val="00CC1C59"/>
    <w:rsid w:val="00CC2A44"/>
    <w:rsid w:val="00CE10B0"/>
    <w:rsid w:val="00CE7020"/>
    <w:rsid w:val="00CF650B"/>
    <w:rsid w:val="00D1327D"/>
    <w:rsid w:val="00D70AC2"/>
    <w:rsid w:val="00D80E2B"/>
    <w:rsid w:val="00D90290"/>
    <w:rsid w:val="00DC5254"/>
    <w:rsid w:val="00DC78D1"/>
    <w:rsid w:val="00DD23FF"/>
    <w:rsid w:val="00DD6005"/>
    <w:rsid w:val="00DE2C13"/>
    <w:rsid w:val="00DF17F8"/>
    <w:rsid w:val="00E01162"/>
    <w:rsid w:val="00E03C71"/>
    <w:rsid w:val="00E263CC"/>
    <w:rsid w:val="00E523B4"/>
    <w:rsid w:val="00E53911"/>
    <w:rsid w:val="00E549F5"/>
    <w:rsid w:val="00E57EBE"/>
    <w:rsid w:val="00E80545"/>
    <w:rsid w:val="00E827DC"/>
    <w:rsid w:val="00E83832"/>
    <w:rsid w:val="00EA0571"/>
    <w:rsid w:val="00EA7F7D"/>
    <w:rsid w:val="00EE41E6"/>
    <w:rsid w:val="00EF26A3"/>
    <w:rsid w:val="00F042CB"/>
    <w:rsid w:val="00F210E1"/>
    <w:rsid w:val="00F21205"/>
    <w:rsid w:val="00F35F23"/>
    <w:rsid w:val="00F50A36"/>
    <w:rsid w:val="00F60765"/>
    <w:rsid w:val="00F63917"/>
    <w:rsid w:val="00F76074"/>
    <w:rsid w:val="00F9399A"/>
    <w:rsid w:val="00FC3C07"/>
    <w:rsid w:val="00FD1DC6"/>
    <w:rsid w:val="00FD29BD"/>
    <w:rsid w:val="00FD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F7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F7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176</cp:revision>
  <dcterms:created xsi:type="dcterms:W3CDTF">2021-03-23T11:04:00Z</dcterms:created>
  <dcterms:modified xsi:type="dcterms:W3CDTF">2022-02-26T01:17:00Z</dcterms:modified>
</cp:coreProperties>
</file>